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C73" w:rsidRPr="00A91E2E" w:rsidRDefault="004E1AAD" w:rsidP="009C2382">
      <w:pPr>
        <w:ind w:left="-567" w:right="-284"/>
        <w:rPr>
          <w:rFonts w:ascii="Times New Roman" w:hAnsi="Times New Roman" w:cs="Times New Roman"/>
          <w:lang w:val="en-US"/>
        </w:rPr>
      </w:pPr>
      <w:r w:rsidRPr="009C2382">
        <w:rPr>
          <w:rFonts w:ascii="Times New Roman" w:hAnsi="Times New Roman" w:cs="Times New Roman"/>
          <w:b/>
          <w:lang w:val="en-US"/>
        </w:rPr>
        <w:t>Supplementary Table 3</w:t>
      </w:r>
      <w:r w:rsidR="002A0ED2" w:rsidRPr="009C2382">
        <w:rPr>
          <w:rFonts w:ascii="Times New Roman" w:hAnsi="Times New Roman" w:cs="Times New Roman"/>
          <w:lang w:val="en-US"/>
        </w:rPr>
        <w:t xml:space="preserve"> </w:t>
      </w:r>
      <w:r w:rsidR="00E75D53" w:rsidRPr="009C2382">
        <w:rPr>
          <w:rFonts w:ascii="Times New Roman" w:hAnsi="Times New Roman" w:cs="Times New Roman"/>
          <w:lang w:val="en-US"/>
        </w:rPr>
        <w:t>Comparison of c</w:t>
      </w:r>
      <w:r w:rsidR="002A0ED2" w:rsidRPr="009C2382">
        <w:rPr>
          <w:rFonts w:ascii="Times New Roman" w:hAnsi="Times New Roman" w:cs="Times New Roman"/>
          <w:lang w:val="en-US"/>
        </w:rPr>
        <w:t xml:space="preserve">linical </w:t>
      </w:r>
      <w:r w:rsidR="003D61D0" w:rsidRPr="009C2382">
        <w:rPr>
          <w:rFonts w:ascii="Times New Roman" w:hAnsi="Times New Roman" w:cs="Times New Roman"/>
          <w:lang w:val="en-US"/>
        </w:rPr>
        <w:t xml:space="preserve">features </w:t>
      </w:r>
      <w:r w:rsidR="00E75D53" w:rsidRPr="009C2382">
        <w:rPr>
          <w:rFonts w:ascii="Times New Roman" w:hAnsi="Times New Roman" w:cs="Times New Roman"/>
          <w:lang w:val="en-US"/>
        </w:rPr>
        <w:t>observed in</w:t>
      </w:r>
      <w:r w:rsidR="003D61D0" w:rsidRPr="009C2382">
        <w:rPr>
          <w:rFonts w:ascii="Times New Roman" w:hAnsi="Times New Roman" w:cs="Times New Roman"/>
          <w:lang w:val="en-US"/>
        </w:rPr>
        <w:t xml:space="preserve"> patients with</w:t>
      </w:r>
      <w:r w:rsidR="002A0ED2" w:rsidRPr="009C2382">
        <w:rPr>
          <w:rFonts w:ascii="Times New Roman" w:hAnsi="Times New Roman" w:cs="Times New Roman"/>
          <w:lang w:val="en-US"/>
        </w:rPr>
        <w:t xml:space="preserve"> </w:t>
      </w:r>
      <w:r w:rsidR="002A0ED2" w:rsidRPr="009C2382">
        <w:rPr>
          <w:rFonts w:ascii="Times New Roman" w:hAnsi="Times New Roman" w:cs="Times New Roman"/>
          <w:i/>
          <w:lang w:val="en-US"/>
        </w:rPr>
        <w:t>NF1</w:t>
      </w:r>
      <w:r w:rsidR="002A0ED2" w:rsidRPr="009C2382">
        <w:rPr>
          <w:rFonts w:ascii="Times New Roman" w:hAnsi="Times New Roman" w:cs="Times New Roman"/>
          <w:lang w:val="en-US"/>
        </w:rPr>
        <w:t xml:space="preserve"> microdeletion</w:t>
      </w:r>
      <w:r w:rsidR="003D61D0" w:rsidRPr="009C2382">
        <w:rPr>
          <w:rFonts w:ascii="Times New Roman" w:hAnsi="Times New Roman" w:cs="Times New Roman"/>
          <w:lang w:val="en-US"/>
        </w:rPr>
        <w:t>s</w:t>
      </w:r>
      <w:r w:rsidR="00E75D53" w:rsidRPr="009C2382">
        <w:rPr>
          <w:rFonts w:ascii="Times New Roman" w:hAnsi="Times New Roman" w:cs="Times New Roman"/>
          <w:lang w:val="en-US"/>
        </w:rPr>
        <w:t xml:space="preserve"> and </w:t>
      </w:r>
      <w:r w:rsidR="00E75D53" w:rsidRPr="009C2382">
        <w:rPr>
          <w:rFonts w:ascii="Times New Roman" w:hAnsi="Times New Roman" w:cs="Times New Roman"/>
          <w:i/>
          <w:lang w:val="en-US"/>
        </w:rPr>
        <w:t>NF1</w:t>
      </w:r>
      <w:r w:rsidR="00E75D53" w:rsidRPr="009C2382">
        <w:rPr>
          <w:rFonts w:ascii="Times New Roman" w:hAnsi="Times New Roman" w:cs="Times New Roman"/>
          <w:lang w:val="en-US"/>
        </w:rPr>
        <w:t xml:space="preserve"> intragenic mutations</w:t>
      </w:r>
      <w:bookmarkStart w:id="0" w:name="_GoBack"/>
      <w:bookmarkEnd w:id="0"/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4"/>
        <w:gridCol w:w="3051"/>
        <w:gridCol w:w="1984"/>
        <w:gridCol w:w="1701"/>
        <w:gridCol w:w="1985"/>
      </w:tblGrid>
      <w:tr w:rsidR="00FA0286" w:rsidRPr="00A91E2E" w:rsidTr="00FA0286">
        <w:trPr>
          <w:trHeight w:val="300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ystem involvement/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Clinical featur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FA0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hu-HU"/>
              </w:rPr>
              <w:t>NF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microdeletion patients</w:t>
            </w:r>
            <w:r w:rsidR="00407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(n=17</w:t>
            </w:r>
            <w:r w:rsidRPr="00A9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FA0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28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F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n-deleted patients</w:t>
            </w:r>
            <w:r w:rsidRPr="00A91E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Dysmorphic feature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Facial dysmorph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9 (5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F6114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Hypertelor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70B9" w:rsidRPr="00A91E2E" w:rsidRDefault="004570B9" w:rsidP="00457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9 (5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 (1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F6114" w:rsidRDefault="00FF6114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F61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0,02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Facial asymmetr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 (1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C6C1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32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oarse fa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9 (5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EC6C1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Broad nec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C6C16" w:rsidP="00C34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34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Large hands and fe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9 (5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EC6C1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kin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afé-au-lait spo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7 (10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0 (9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C6C16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542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xillary and inguinal freckl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3 (7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7 (5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C6C16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129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Excess soft tissue in hands and fe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2446" w:rsidRPr="00A91E2E" w:rsidRDefault="004570B9" w:rsidP="00D52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2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EC6C16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0,003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ubcutaneous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4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0 (3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C6C16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352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utaneous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 (1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398</w:t>
            </w:r>
          </w:p>
        </w:tc>
      </w:tr>
      <w:tr w:rsidR="00FA0286" w:rsidRPr="00A91E2E" w:rsidTr="00FA0286">
        <w:trPr>
          <w:trHeight w:val="32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Plexiform neurofibromas</w:t>
            </w:r>
            <w:r w:rsidR="00843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597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Education and behavior problem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DiC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0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5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General learning difficul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0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5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 (1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0,003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peech difficul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4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IQ &lt; 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340</w:t>
            </w:r>
          </w:p>
        </w:tc>
      </w:tr>
      <w:tr w:rsidR="00FA0286" w:rsidRPr="00A91E2E" w:rsidTr="00FA0286">
        <w:trPr>
          <w:trHeight w:val="30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H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597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keletal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keletal anomal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6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9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1 (3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colios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4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(2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187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ectus excavatu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7</w:t>
            </w:r>
            <w:r w:rsidR="00D524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(4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3 (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0,02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one cys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(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3D61D0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,340</w:t>
            </w:r>
          </w:p>
        </w:tc>
      </w:tr>
      <w:tr w:rsidR="00FA0286" w:rsidRPr="00A91E2E" w:rsidTr="00FA0286">
        <w:trPr>
          <w:trHeight w:val="31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proofErr w:type="spellStart"/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Hyperflexibility</w:t>
            </w:r>
            <w:proofErr w:type="spellEnd"/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of joi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(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 (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3D61D0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27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Pes </w:t>
            </w:r>
            <w:proofErr w:type="spellStart"/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av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3D61D0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26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acrocephal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9</w:t>
            </w:r>
            <w:r w:rsidR="00D524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(5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3 (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3D61D0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eurological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uscular hypotoni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(1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 (1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3D61D0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,677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Epileps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E208D1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PNS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E208D1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,111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pinal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E208D1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,264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407204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2 hyperintensi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407204" w:rsidRDefault="004570B9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3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6%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40720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3 (3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07204" w:rsidRDefault="00E208D1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0,018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Ocular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Visual disturba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 (1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 (1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208D1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Lisch</w:t>
            </w:r>
            <w:proofErr w:type="spellEnd"/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nodu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4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2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(2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208D1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trabism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208D1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11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Optic pathway gli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4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2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4 (1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208D1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419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6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pacing w:val="-16"/>
                <w:sz w:val="20"/>
                <w:szCs w:val="20"/>
                <w:lang w:val="en-US" w:eastAsia="hu-HU"/>
              </w:rPr>
              <w:t>Develop. problem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Tall-for-age stat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</w:t>
            </w:r>
            <w:r w:rsidR="00D52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4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E208D1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en-US" w:eastAsia="hu-HU"/>
              </w:rPr>
              <w:t>Heart problem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ongenital heart defec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4570B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(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B44ABB" w:rsidP="00407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A</w:t>
            </w:r>
          </w:p>
        </w:tc>
      </w:tr>
    </w:tbl>
    <w:p w:rsidR="00A91E2E" w:rsidRPr="00A9074D" w:rsidRDefault="0021544B" w:rsidP="00A91E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1544B">
        <w:rPr>
          <w:sz w:val="8"/>
          <w:szCs w:val="8"/>
          <w:lang w:val="en-US"/>
        </w:rPr>
        <w:br/>
      </w:r>
      <w:r w:rsidR="00A91E2E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NA, not </w:t>
      </w:r>
      <w:r w:rsidR="00B44ABB">
        <w:rPr>
          <w:rFonts w:ascii="Times New Roman" w:hAnsi="Times New Roman" w:cs="Times New Roman"/>
          <w:sz w:val="20"/>
          <w:szCs w:val="20"/>
          <w:lang w:val="en-US"/>
        </w:rPr>
        <w:t>applicable</w:t>
      </w:r>
      <w:r w:rsidR="00A91E2E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8C179C" w:rsidRPr="00A9074D">
        <w:rPr>
          <w:rFonts w:ascii="Times New Roman" w:hAnsi="Times New Roman" w:cs="Times New Roman"/>
          <w:sz w:val="20"/>
          <w:szCs w:val="20"/>
          <w:lang w:val="en-US"/>
        </w:rPr>
        <w:t>#no straightforward information (</w:t>
      </w:r>
      <w:r w:rsidR="00A91E2E" w:rsidRPr="00A9074D">
        <w:rPr>
          <w:rFonts w:ascii="Times New Roman" w:hAnsi="Times New Roman" w:cs="Times New Roman"/>
          <w:sz w:val="20"/>
          <w:szCs w:val="20"/>
          <w:lang w:val="en-US"/>
        </w:rPr>
        <w:t>only referenced as neurofibroma</w:t>
      </w:r>
      <w:r w:rsidR="008C179C" w:rsidRPr="00A9074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91E2E" w:rsidRPr="00A9074D">
        <w:rPr>
          <w:rFonts w:ascii="Times New Roman" w:hAnsi="Times New Roman" w:cs="Times New Roman"/>
          <w:sz w:val="20"/>
          <w:szCs w:val="20"/>
          <w:lang w:val="en-US"/>
        </w:rPr>
        <w:t>; *</w:t>
      </w:r>
      <w:r w:rsidR="00221766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3D8F">
        <w:rPr>
          <w:rFonts w:ascii="Times New Roman" w:hAnsi="Times New Roman" w:cs="Times New Roman"/>
          <w:sz w:val="20"/>
          <w:szCs w:val="20"/>
          <w:lang w:val="en-US"/>
        </w:rPr>
        <w:t xml:space="preserve">externally observable plexiform neurofibroma, </w:t>
      </w:r>
      <w:proofErr w:type="spellStart"/>
      <w:r w:rsidR="00221766" w:rsidRPr="00A9074D">
        <w:rPr>
          <w:rFonts w:ascii="Times New Roman" w:hAnsi="Times New Roman" w:cs="Times New Roman"/>
          <w:sz w:val="20"/>
          <w:szCs w:val="20"/>
          <w:lang w:val="en-US"/>
        </w:rPr>
        <w:t>SDiCD</w:t>
      </w:r>
      <w:proofErr w:type="spellEnd"/>
      <w:r w:rsidR="00221766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, significant delay in cognitive development; MPNST, malignant peripheral nerve sheath </w:t>
      </w:r>
      <w:proofErr w:type="spellStart"/>
      <w:r w:rsidR="00221766" w:rsidRPr="00A9074D">
        <w:rPr>
          <w:rFonts w:ascii="Times New Roman" w:hAnsi="Times New Roman" w:cs="Times New Roman"/>
          <w:sz w:val="20"/>
          <w:szCs w:val="20"/>
          <w:lang w:val="en-US"/>
        </w:rPr>
        <w:t>tumours</w:t>
      </w:r>
      <w:proofErr w:type="spellEnd"/>
      <w:r w:rsidR="00221766" w:rsidRPr="00A9074D">
        <w:rPr>
          <w:rFonts w:ascii="Times New Roman" w:hAnsi="Times New Roman" w:cs="Times New Roman"/>
          <w:sz w:val="20"/>
          <w:szCs w:val="20"/>
          <w:lang w:val="en-US"/>
        </w:rPr>
        <w:t>; ADHD, attention deficit hyperactivity disorder</w:t>
      </w:r>
    </w:p>
    <w:sectPr w:rsidR="00A91E2E" w:rsidRPr="00A9074D" w:rsidSect="00B15072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Arial Rounded MT Bold"/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072"/>
    <w:rsid w:val="00036BDC"/>
    <w:rsid w:val="00194F87"/>
    <w:rsid w:val="001B3D78"/>
    <w:rsid w:val="00211C30"/>
    <w:rsid w:val="0021544B"/>
    <w:rsid w:val="00221766"/>
    <w:rsid w:val="002620D3"/>
    <w:rsid w:val="00263E39"/>
    <w:rsid w:val="00264730"/>
    <w:rsid w:val="002A0ED2"/>
    <w:rsid w:val="002C1C73"/>
    <w:rsid w:val="003100B2"/>
    <w:rsid w:val="0036790D"/>
    <w:rsid w:val="003D61D0"/>
    <w:rsid w:val="003E67E6"/>
    <w:rsid w:val="003F2B2A"/>
    <w:rsid w:val="00407204"/>
    <w:rsid w:val="00414B82"/>
    <w:rsid w:val="004570B9"/>
    <w:rsid w:val="00475080"/>
    <w:rsid w:val="004952F6"/>
    <w:rsid w:val="004C6D32"/>
    <w:rsid w:val="004D72DB"/>
    <w:rsid w:val="004E1AAD"/>
    <w:rsid w:val="004F619B"/>
    <w:rsid w:val="00571BBA"/>
    <w:rsid w:val="005F110D"/>
    <w:rsid w:val="006036EE"/>
    <w:rsid w:val="0067792E"/>
    <w:rsid w:val="006F276A"/>
    <w:rsid w:val="0078039C"/>
    <w:rsid w:val="00821ABF"/>
    <w:rsid w:val="00843D8F"/>
    <w:rsid w:val="008528F3"/>
    <w:rsid w:val="00886E71"/>
    <w:rsid w:val="00896F86"/>
    <w:rsid w:val="008B4567"/>
    <w:rsid w:val="008C179C"/>
    <w:rsid w:val="008F7291"/>
    <w:rsid w:val="009C2382"/>
    <w:rsid w:val="009D3BBF"/>
    <w:rsid w:val="009E4246"/>
    <w:rsid w:val="00A525BE"/>
    <w:rsid w:val="00A56762"/>
    <w:rsid w:val="00A9074D"/>
    <w:rsid w:val="00A91E2E"/>
    <w:rsid w:val="00A96FFD"/>
    <w:rsid w:val="00A97C32"/>
    <w:rsid w:val="00AE59B9"/>
    <w:rsid w:val="00AF2036"/>
    <w:rsid w:val="00B06CB0"/>
    <w:rsid w:val="00B15072"/>
    <w:rsid w:val="00B16378"/>
    <w:rsid w:val="00B44ABB"/>
    <w:rsid w:val="00BD4710"/>
    <w:rsid w:val="00BE6DA3"/>
    <w:rsid w:val="00C34E75"/>
    <w:rsid w:val="00CC115D"/>
    <w:rsid w:val="00CD2474"/>
    <w:rsid w:val="00CF6A79"/>
    <w:rsid w:val="00D52446"/>
    <w:rsid w:val="00D53A1C"/>
    <w:rsid w:val="00DF53E1"/>
    <w:rsid w:val="00E208D1"/>
    <w:rsid w:val="00E67271"/>
    <w:rsid w:val="00E75D53"/>
    <w:rsid w:val="00EA1B0D"/>
    <w:rsid w:val="00EB7A1D"/>
    <w:rsid w:val="00EC6C16"/>
    <w:rsid w:val="00F50DA8"/>
    <w:rsid w:val="00F839A8"/>
    <w:rsid w:val="00FA0286"/>
    <w:rsid w:val="00FC7051"/>
    <w:rsid w:val="00FD6155"/>
    <w:rsid w:val="00FF264A"/>
    <w:rsid w:val="00FF6114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EF81DB"/>
  <w15:chartTrackingRefBased/>
  <w15:docId w15:val="{ED5A618C-F0DD-4C8D-B7E1-016827E2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B1507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272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?csi Tudom?nyegyetem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renténé Dr Bene Judit Ágnes</dc:creator>
  <cp:keywords/>
  <dc:description/>
  <cp:lastModifiedBy>Dr. Berenténé Dr Bene Judit Ágnes</cp:lastModifiedBy>
  <cp:revision>12</cp:revision>
  <cp:lastPrinted>2021-02-22T12:11:00Z</cp:lastPrinted>
  <dcterms:created xsi:type="dcterms:W3CDTF">2021-04-30T10:03:00Z</dcterms:created>
  <dcterms:modified xsi:type="dcterms:W3CDTF">2021-04-30T16:25:00Z</dcterms:modified>
</cp:coreProperties>
</file>